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CBE7C" w14:textId="77777777" w:rsidR="0066072A" w:rsidRPr="00FE0A52" w:rsidRDefault="0066072A" w:rsidP="0066072A">
      <w:pPr>
        <w:jc w:val="center"/>
        <w:rPr>
          <w:rFonts w:ascii="Arial" w:hAnsi="Arial" w:cs="Arial"/>
          <w:b/>
          <w:bCs/>
        </w:rPr>
      </w:pPr>
      <w:r w:rsidRPr="00FE0A52">
        <w:rPr>
          <w:rFonts w:ascii="Arial" w:hAnsi="Arial" w:cs="Arial"/>
          <w:b/>
          <w:bCs/>
        </w:rPr>
        <w:t>S5 Table. Inspection results of sequencing data</w:t>
      </w:r>
    </w:p>
    <w:tbl>
      <w:tblPr>
        <w:tblW w:w="8973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74"/>
        <w:gridCol w:w="1060"/>
        <w:gridCol w:w="1750"/>
        <w:gridCol w:w="1496"/>
        <w:gridCol w:w="1397"/>
        <w:gridCol w:w="1496"/>
      </w:tblGrid>
      <w:tr w:rsidR="0066072A" w:rsidRPr="006F0C52" w14:paraId="262B50D7" w14:textId="77777777" w:rsidTr="00F57621">
        <w:trPr>
          <w:trHeight w:val="848"/>
          <w:jc w:val="center"/>
        </w:trPr>
        <w:tc>
          <w:tcPr>
            <w:tcW w:w="17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74580B" w14:textId="77777777" w:rsidR="0066072A" w:rsidRPr="006F0C52" w:rsidRDefault="0066072A" w:rsidP="00F5762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0C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0624BEE" w14:textId="77777777" w:rsidR="0066072A" w:rsidRPr="006F0C52" w:rsidRDefault="0066072A" w:rsidP="00F5762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0C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q. type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607AA32" w14:textId="77777777" w:rsidR="0066072A" w:rsidRPr="006F0C52" w:rsidRDefault="0066072A" w:rsidP="00F5762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0C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F193DF9" w14:textId="77777777" w:rsidR="0066072A" w:rsidRPr="006F0C52" w:rsidRDefault="0066072A" w:rsidP="00F5762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0C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aw reads (M)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66B2C09" w14:textId="77777777" w:rsidR="0066072A" w:rsidRPr="006F0C52" w:rsidRDefault="0066072A" w:rsidP="00F5762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0C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aw bases(G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885200B" w14:textId="77777777" w:rsidR="0066072A" w:rsidRPr="006F0C52" w:rsidRDefault="0066072A" w:rsidP="00F5762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0C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Q20 </w:t>
            </w:r>
            <w:r w:rsidRPr="006F0C52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atio</w:t>
            </w:r>
            <w:r w:rsidRPr="006F0C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66072A" w:rsidRPr="006F0C52" w14:paraId="386D57D3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6C911E8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N10</w:t>
            </w:r>
          </w:p>
        </w:tc>
        <w:tc>
          <w:tcPr>
            <w:tcW w:w="1060" w:type="dxa"/>
            <w:tcBorders>
              <w:top w:val="single" w:sz="6" w:space="0" w:color="auto"/>
              <w:bottom w:val="nil"/>
            </w:tcBorders>
          </w:tcPr>
          <w:p w14:paraId="4AC0EE4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single" w:sz="6" w:space="0" w:color="auto"/>
              <w:bottom w:val="nil"/>
            </w:tcBorders>
            <w:vAlign w:val="center"/>
          </w:tcPr>
          <w:p w14:paraId="66815947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B4AE9F0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93.91 </w:t>
            </w:r>
          </w:p>
        </w:tc>
        <w:tc>
          <w:tcPr>
            <w:tcW w:w="1397" w:type="dxa"/>
            <w:tcBorders>
              <w:top w:val="single" w:sz="6" w:space="0" w:color="auto"/>
              <w:bottom w:val="nil"/>
            </w:tcBorders>
            <w:vAlign w:val="center"/>
          </w:tcPr>
          <w:p w14:paraId="53FD5A4D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4.09 </w:t>
            </w:r>
          </w:p>
        </w:tc>
        <w:tc>
          <w:tcPr>
            <w:tcW w:w="149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97E2C11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58%</w:t>
            </w:r>
          </w:p>
        </w:tc>
      </w:tr>
      <w:tr w:rsidR="0066072A" w:rsidRPr="006F0C52" w14:paraId="01D49632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F16B6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N20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4A734E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1DA4AA1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E85C8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23.88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1AFF176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8.58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2C5A1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43%</w:t>
            </w:r>
          </w:p>
        </w:tc>
      </w:tr>
      <w:tr w:rsidR="0066072A" w:rsidRPr="006F0C52" w14:paraId="2C21BF81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2B46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N8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E20EFFA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10A318A6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54F1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92.91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CE783A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3.94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1E819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98%</w:t>
            </w:r>
          </w:p>
        </w:tc>
      </w:tr>
      <w:tr w:rsidR="0066072A" w:rsidRPr="006F0C52" w14:paraId="69D1310F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C8916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1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CE3E6E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5E1F45C6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4ACCC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86.30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425EF37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2.94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6FA67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8.09%</w:t>
            </w:r>
          </w:p>
        </w:tc>
      </w:tr>
      <w:tr w:rsidR="0066072A" w:rsidRPr="006F0C52" w14:paraId="0B7EB8A0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3FF2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1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670CB9E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704052AC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08E5D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89.12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0652659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3.37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14487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36%</w:t>
            </w:r>
          </w:p>
        </w:tc>
      </w:tr>
      <w:tr w:rsidR="0066072A" w:rsidRPr="006F0C52" w14:paraId="4A97A56A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D93D7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1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79D5E0C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7B2DBC0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2AE2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88.51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A2F2FA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3.28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5248A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94%</w:t>
            </w:r>
          </w:p>
        </w:tc>
      </w:tr>
      <w:tr w:rsidR="0066072A" w:rsidRPr="006F0C52" w14:paraId="0BCDAC4D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1A0E9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18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776D679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50EB2E8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224AE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84.87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775FC1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2.73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569ED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86%</w:t>
            </w:r>
          </w:p>
        </w:tc>
      </w:tr>
      <w:tr w:rsidR="0066072A" w:rsidRPr="006F0C52" w14:paraId="0AA397BF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7BB8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19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CC2BED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561FA441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D3858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91.61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5973C92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3.74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B7426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8.11%</w:t>
            </w:r>
          </w:p>
        </w:tc>
      </w:tr>
      <w:tr w:rsidR="0066072A" w:rsidRPr="006F0C52" w14:paraId="7389069E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127DE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2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463534D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517FA124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5B8B2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01.65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B9B5D9A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5.25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2CE17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8.08%</w:t>
            </w:r>
          </w:p>
        </w:tc>
      </w:tr>
      <w:tr w:rsidR="0066072A" w:rsidRPr="006F0C52" w14:paraId="71A232FC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FD96D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2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2D51885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41A6BC7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57362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04.87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5A483205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5.73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3C53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73%</w:t>
            </w:r>
          </w:p>
        </w:tc>
      </w:tr>
      <w:tr w:rsidR="0066072A" w:rsidRPr="006F0C52" w14:paraId="5EA2C804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AE37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31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945E24A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19070D6C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AA839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90.78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E347131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3.62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7408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8.00%</w:t>
            </w:r>
          </w:p>
        </w:tc>
      </w:tr>
      <w:tr w:rsidR="0066072A" w:rsidRPr="006F0C52" w14:paraId="6C69FA82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026E8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3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34169E0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1F8776D1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5EB7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04.76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51882A1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5.71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4CFE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8.08%</w:t>
            </w:r>
          </w:p>
        </w:tc>
      </w:tr>
      <w:tr w:rsidR="0066072A" w:rsidRPr="006F0C52" w14:paraId="240024A8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C42A4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T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9555955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A50DDD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BFB72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96.29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32C9F292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4.44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BA0B0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94%</w:t>
            </w:r>
          </w:p>
        </w:tc>
      </w:tr>
      <w:tr w:rsidR="0066072A" w:rsidRPr="006F0C52" w14:paraId="4B7B456F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AF4A8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Y1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1D8B0A4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0FD54B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8328C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12.70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CA7E991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6.90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85AAB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51%</w:t>
            </w:r>
          </w:p>
        </w:tc>
      </w:tr>
      <w:tr w:rsidR="0066072A" w:rsidRPr="006F0C52" w14:paraId="1F6D5C71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3A211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Y1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90D51DA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F09CC59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135FF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93.22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31B12BF0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3.98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F67C8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88%</w:t>
            </w:r>
          </w:p>
        </w:tc>
      </w:tr>
      <w:tr w:rsidR="0066072A" w:rsidRPr="006F0C52" w14:paraId="55F6B344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02D66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Y16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D5A6D6E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1250AD3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D0FDA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10.28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06F5F7D0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6.54 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0A355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54%</w:t>
            </w:r>
          </w:p>
        </w:tc>
      </w:tr>
      <w:tr w:rsidR="0066072A" w:rsidRPr="006F0C52" w14:paraId="409A376D" w14:textId="77777777" w:rsidTr="00F57621">
        <w:trPr>
          <w:trHeight w:val="327"/>
          <w:jc w:val="center"/>
        </w:trPr>
        <w:tc>
          <w:tcPr>
            <w:tcW w:w="17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482B2A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Y8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</w:tcPr>
          <w:p w14:paraId="0FACE6F1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mRNA</w:t>
            </w:r>
          </w:p>
        </w:tc>
        <w:tc>
          <w:tcPr>
            <w:tcW w:w="1750" w:type="dxa"/>
            <w:tcBorders>
              <w:top w:val="nil"/>
              <w:bottom w:val="single" w:sz="12" w:space="0" w:color="auto"/>
            </w:tcBorders>
            <w:vAlign w:val="center"/>
          </w:tcPr>
          <w:p w14:paraId="7724689D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/>
                <w:sz w:val="20"/>
                <w:szCs w:val="20"/>
              </w:rPr>
              <w:t>Forward/Reverse</w:t>
            </w:r>
          </w:p>
        </w:tc>
        <w:tc>
          <w:tcPr>
            <w:tcW w:w="14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CE50A9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99.42 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  <w:vAlign w:val="center"/>
          </w:tcPr>
          <w:p w14:paraId="67F94686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 xml:space="preserve">14.91 </w:t>
            </w:r>
          </w:p>
        </w:tc>
        <w:tc>
          <w:tcPr>
            <w:tcW w:w="14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13686E" w14:textId="77777777" w:rsidR="0066072A" w:rsidRPr="006F0C52" w:rsidRDefault="0066072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 w:val="20"/>
                <w:szCs w:val="20"/>
              </w:rPr>
            </w:pPr>
            <w:r w:rsidRPr="006F0C52">
              <w:rPr>
                <w:rFonts w:ascii="Arial" w:eastAsia="微软雅黑" w:hAnsi="Arial" w:cs="Arial" w:hint="eastAsia"/>
                <w:sz w:val="20"/>
                <w:szCs w:val="20"/>
              </w:rPr>
              <w:t>97.64%</w:t>
            </w:r>
          </w:p>
        </w:tc>
      </w:tr>
    </w:tbl>
    <w:p w14:paraId="63871225" w14:textId="77777777" w:rsidR="00523FDB" w:rsidRDefault="00523FDB"/>
    <w:sectPr w:rsidR="0052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EC292" w14:textId="77777777" w:rsidR="0091701A" w:rsidRDefault="0091701A" w:rsidP="00FE0A52">
      <w:r>
        <w:separator/>
      </w:r>
    </w:p>
  </w:endnote>
  <w:endnote w:type="continuationSeparator" w:id="0">
    <w:p w14:paraId="0BC57296" w14:textId="77777777" w:rsidR="0091701A" w:rsidRDefault="0091701A" w:rsidP="00FE0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4CCBD" w14:textId="77777777" w:rsidR="0091701A" w:rsidRDefault="0091701A" w:rsidP="00FE0A52">
      <w:r>
        <w:separator/>
      </w:r>
    </w:p>
  </w:footnote>
  <w:footnote w:type="continuationSeparator" w:id="0">
    <w:p w14:paraId="498416A8" w14:textId="77777777" w:rsidR="0091701A" w:rsidRDefault="0091701A" w:rsidP="00FE0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2A"/>
    <w:rsid w:val="00523FDB"/>
    <w:rsid w:val="0066072A"/>
    <w:rsid w:val="0091701A"/>
    <w:rsid w:val="00FE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60A5B"/>
  <w15:chartTrackingRefBased/>
  <w15:docId w15:val="{B01E9FE5-B457-47AF-B263-93A621051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森</dc:creator>
  <cp:keywords/>
  <dc:description/>
  <cp:lastModifiedBy>杨 森</cp:lastModifiedBy>
  <cp:revision>2</cp:revision>
  <dcterms:created xsi:type="dcterms:W3CDTF">2022-10-02T15:47:00Z</dcterms:created>
  <dcterms:modified xsi:type="dcterms:W3CDTF">2023-01-07T07:17:00Z</dcterms:modified>
</cp:coreProperties>
</file>